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5BC8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eastAsia="Lato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 Subgroup analyses of the association between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CM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n 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GVH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following all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HSCT</w:t>
      </w:r>
    </w:p>
    <w:tbl>
      <w:tblPr>
        <w:tblStyle w:val="4"/>
        <w:tblW w:w="10905" w:type="dxa"/>
        <w:tblInd w:w="-12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125"/>
        <w:gridCol w:w="1058"/>
        <w:gridCol w:w="1410"/>
        <w:gridCol w:w="2032"/>
        <w:gridCol w:w="1440"/>
        <w:gridCol w:w="1418"/>
      </w:tblGrid>
      <w:tr w14:paraId="0B532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4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F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F2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D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05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1D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21905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4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4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5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B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4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</w:tr>
      <w:tr w14:paraId="2BF97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E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MN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Kg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3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35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2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54DE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3CCCB1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D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9E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0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C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</w:tr>
      <w:tr w14:paraId="512D9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8742EF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3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B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58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A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9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EA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367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6A9579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6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72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8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0.01~2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1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3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288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D6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8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9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03~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9A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F88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CEE8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＞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E2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D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E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0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7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CA0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54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0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1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C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1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B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DC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C89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6B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6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2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 (0.88~1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50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4CF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FF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4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2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 (1.84~20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0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0B9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F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D34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Kg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D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8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3F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B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2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F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4166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258F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0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ED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E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2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</w:tr>
      <w:tr w14:paraId="304D3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A5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B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F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6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4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D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F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F1F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F2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F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7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64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32~4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C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8E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E4C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E4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9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1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76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 (0.68~9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9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6B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11E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8ADD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9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A7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22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5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C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7EB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E7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1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1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D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E54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C4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D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73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C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 (0.77~2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23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038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B3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E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0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7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A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 (1.43~5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1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DE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8F3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D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MV 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2F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A9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0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5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3F46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B7AC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A0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E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5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</w:p>
        </w:tc>
      </w:tr>
      <w:tr w14:paraId="24331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8F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D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45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2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2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76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6C8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2C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6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0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61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23~1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52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0E9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B8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9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4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71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4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0.51~3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8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04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476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7D18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C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17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E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18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B01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D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F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4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7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F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DC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89A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97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F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0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9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4 (4.13~15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E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8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36B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EA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9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6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88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 (2.38~23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9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71B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D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EBV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9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9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A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9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B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D1A3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553A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DC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A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8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5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F426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E3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A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D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4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8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6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F9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BB4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E9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0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9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4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65.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A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BD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2FB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1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B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0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9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75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1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0.83~4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A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1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F5D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7E45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6B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CC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B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9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8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5F4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F5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4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D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2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33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4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F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3C7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48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7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4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8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4 (14.13~15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B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7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D6D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21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4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0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7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1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 (2.38~23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9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C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53AB105E">
      <w:pPr>
        <w:spacing w:line="240" w:lineRule="auto"/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b</w:t>
      </w:r>
      <w:r>
        <w:rPr>
          <w:rFonts w:ascii="Times New Roman" w:hAnsi="Times New Roman"/>
          <w:sz w:val="21"/>
          <w:szCs w:val="21"/>
          <w:highlight w:val="none"/>
        </w:rPr>
        <w:t xml:space="preserve">lood </w:t>
      </w:r>
      <w:r>
        <w:rPr>
          <w:rFonts w:hint="eastAsia" w:ascii="Times New Roman" w:hAnsi="Times New Roman"/>
          <w:sz w:val="21"/>
          <w:szCs w:val="21"/>
          <w:highlight w:val="none"/>
        </w:rPr>
        <w:t>u</w:t>
      </w:r>
      <w:r>
        <w:rPr>
          <w:rFonts w:ascii="Times New Roman" w:hAnsi="Times New Roman"/>
          <w:sz w:val="21"/>
          <w:szCs w:val="21"/>
          <w:highlight w:val="none"/>
        </w:rPr>
        <w:t xml:space="preserve">rea </w:t>
      </w:r>
      <w:r>
        <w:rPr>
          <w:rFonts w:hint="eastAsia" w:ascii="Times New Roman" w:hAnsi="Times New Roman"/>
          <w:sz w:val="21"/>
          <w:szCs w:val="21"/>
          <w:highlight w:val="none"/>
        </w:rPr>
        <w:t>n</w:t>
      </w:r>
      <w:r>
        <w:rPr>
          <w:rFonts w:ascii="Times New Roman" w:hAnsi="Times New Roman"/>
          <w:sz w:val="21"/>
          <w:szCs w:val="21"/>
          <w:highlight w:val="none"/>
        </w:rPr>
        <w:t xml:space="preserve">itrogen to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a</w:t>
      </w:r>
      <w:r>
        <w:rPr>
          <w:rFonts w:ascii="Times New Roman" w:hAnsi="Times New Roman"/>
          <w:sz w:val="21"/>
          <w:szCs w:val="21"/>
          <w:highlight w:val="none"/>
        </w:rPr>
        <w:t xml:space="preserve">lbumin </w:t>
      </w:r>
      <w:r>
        <w:rPr>
          <w:rFonts w:hint="eastAsia" w:ascii="Times New Roman" w:hAnsi="Times New Roman"/>
          <w:sz w:val="21"/>
          <w:szCs w:val="21"/>
          <w:highlight w:val="none"/>
        </w:rPr>
        <w:t>r</w:t>
      </w:r>
      <w:r>
        <w:rPr>
          <w:rFonts w:ascii="Times New Roman" w:hAnsi="Times New Roman"/>
          <w:sz w:val="21"/>
          <w:szCs w:val="21"/>
          <w:highlight w:val="none"/>
        </w:rPr>
        <w:t>at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ACM,</w:t>
      </w:r>
      <w:r>
        <w:rPr>
          <w:rFonts w:hint="eastAsia" w:ascii="Times New Roman" w:hAnsi="Times New Roman"/>
        </w:rPr>
        <w:t xml:space="preserve"> all-cause mortality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MNC, mononuclear cells; CMV, cytomegalovirus; EBV, Epstein-Barr Viru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T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2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2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; T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BA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0.2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1.3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;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aGVHD, </w:t>
      </w:r>
      <w:r>
        <w:rPr>
          <w:rFonts w:ascii="Times New Roman" w:hAnsi="Times New Roman"/>
          <w:b w:val="0"/>
          <w:bCs w:val="0"/>
          <w:sz w:val="21"/>
          <w:szCs w:val="21"/>
          <w:highlight w:val="none"/>
        </w:rPr>
        <w:t>acute graft-versus-host disease</w:t>
      </w:r>
      <w:r>
        <w:rPr>
          <w:rFonts w:hint="eastAsia" w:ascii="Times New Roman" w:hAnsi="Times New Roman"/>
          <w:b w:val="0"/>
          <w:bCs w:val="0"/>
          <w:sz w:val="21"/>
          <w:szCs w:val="21"/>
          <w:highlight w:val="none"/>
          <w:lang w:val="en-US" w:eastAsia="zh-CN"/>
        </w:rPr>
        <w:t xml:space="preserve">; allo-HSCT, </w:t>
      </w:r>
      <w:r>
        <w:rPr>
          <w:rFonts w:ascii="Times New Roman" w:hAnsi="Times New Roman"/>
          <w:b w:val="0"/>
          <w:bCs w:val="0"/>
          <w:sz w:val="21"/>
          <w:szCs w:val="21"/>
          <w:highlight w:val="none"/>
        </w:rPr>
        <w:t>allogeneic hematopoietic stem cell transplantation</w:t>
      </w:r>
      <w:r>
        <w:rPr>
          <w:rFonts w:hint="eastAsia" w:ascii="Times New Roman" w:hAnsi="Times New Roman"/>
          <w:b w:val="0"/>
          <w:bCs w:val="0"/>
          <w:sz w:val="21"/>
          <w:szCs w:val="21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06349"/>
    <w:rsid w:val="008F11D4"/>
    <w:rsid w:val="015C67E6"/>
    <w:rsid w:val="0E9949C0"/>
    <w:rsid w:val="1E4A5D6E"/>
    <w:rsid w:val="1FC14756"/>
    <w:rsid w:val="1FED554B"/>
    <w:rsid w:val="2C1952F0"/>
    <w:rsid w:val="3B9347E2"/>
    <w:rsid w:val="3C3D7D79"/>
    <w:rsid w:val="3C65366B"/>
    <w:rsid w:val="3DF06579"/>
    <w:rsid w:val="4EFD4F6C"/>
    <w:rsid w:val="509148E2"/>
    <w:rsid w:val="538128A0"/>
    <w:rsid w:val="6343613F"/>
    <w:rsid w:val="66FA5542"/>
    <w:rsid w:val="6C843532"/>
    <w:rsid w:val="75D2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be358f00-9758-446e-aec5-cde8345aeef3"/>
    <w:basedOn w:val="3"/>
    <w:qFormat/>
    <w:uiPriority w:val="0"/>
    <w:pPr>
      <w:adjustRightInd w:val="0"/>
      <w:spacing w:after="0" w:line="288" w:lineRule="auto"/>
      <w:ind w:left="0" w:firstLine="440"/>
      <w:jc w:val="left"/>
    </w:pPr>
    <w:rPr>
      <w:rFonts w:ascii="微软雅黑" w:hAnsi="微软雅黑" w:eastAsia="微软雅黑" w:cs="Times New Roman"/>
      <w:color w:val="00000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8</Words>
  <Characters>1143</Characters>
  <Lines>0</Lines>
  <Paragraphs>0</Paragraphs>
  <TotalTime>0</TotalTime>
  <ScaleCrop>false</ScaleCrop>
  <LinksUpToDate>false</LinksUpToDate>
  <CharactersWithSpaces>123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6:30:00Z</dcterms:created>
  <dc:creator>64290</dc:creator>
  <cp:lastModifiedBy>Dr. Li</cp:lastModifiedBy>
  <dcterms:modified xsi:type="dcterms:W3CDTF">2026-01-10T16:1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B45AA02C65514F6B972927F314CFED7E_12</vt:lpwstr>
  </property>
</Properties>
</file>